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F5B9E" w14:textId="77777777" w:rsidR="00310874" w:rsidRPr="0002126B" w:rsidRDefault="00310874" w:rsidP="00310874">
      <w:pPr>
        <w:rPr>
          <w:rFonts w:asciiTheme="minorHAnsi" w:eastAsia="Arial" w:hAnsiTheme="minorHAnsi" w:cstheme="minorHAnsi"/>
          <w:color w:val="000000" w:themeColor="text1"/>
        </w:rPr>
      </w:pPr>
      <w:r w:rsidRPr="003F551C">
        <w:rPr>
          <w:rFonts w:asciiTheme="minorHAnsi" w:eastAsia="Arial" w:hAnsiTheme="minorHAnsi" w:cstheme="minorHAnsi"/>
          <w:b/>
          <w:bCs/>
          <w:color w:val="000000" w:themeColor="text1"/>
        </w:rPr>
        <w:t xml:space="preserve">Table </w:t>
      </w:r>
      <w:r>
        <w:rPr>
          <w:rFonts w:asciiTheme="minorHAnsi" w:eastAsia="Arial" w:hAnsiTheme="minorHAnsi" w:cstheme="minorHAnsi"/>
          <w:b/>
          <w:bCs/>
          <w:color w:val="000000" w:themeColor="text1"/>
        </w:rPr>
        <w:t>S</w:t>
      </w:r>
      <w:r>
        <w:rPr>
          <w:rFonts w:asciiTheme="minorHAnsi" w:eastAsia="Arial" w:hAnsiTheme="minorHAnsi" w:cstheme="minorHAnsi"/>
          <w:b/>
          <w:bCs/>
          <w:color w:val="000000" w:themeColor="text1"/>
        </w:rPr>
        <w:t>1</w:t>
      </w:r>
      <w:r w:rsidRPr="003F551C">
        <w:rPr>
          <w:rFonts w:asciiTheme="minorHAnsi" w:eastAsia="Arial" w:hAnsiTheme="minorHAnsi" w:cstheme="minorHAnsi"/>
          <w:b/>
          <w:bCs/>
          <w:color w:val="000000" w:themeColor="text1"/>
        </w:rPr>
        <w:t>.</w:t>
      </w:r>
      <w:r w:rsidRPr="003F551C">
        <w:rPr>
          <w:rFonts w:asciiTheme="minorHAnsi" w:eastAsia="Arial" w:hAnsiTheme="minorHAnsi" w:cstheme="minorHAnsi"/>
          <w:color w:val="000000" w:themeColor="text1"/>
        </w:rPr>
        <w:t xml:space="preserve"> Summary of major themes</w:t>
      </w:r>
      <w:r w:rsidRPr="0002126B">
        <w:rPr>
          <w:rFonts w:asciiTheme="minorHAnsi" w:eastAsia="Arial" w:hAnsiTheme="minorHAnsi" w:cstheme="minorHAnsi"/>
          <w:color w:val="000000" w:themeColor="text1"/>
        </w:rPr>
        <w:t xml:space="preserve"> </w:t>
      </w:r>
      <w:r>
        <w:rPr>
          <w:rFonts w:asciiTheme="minorHAnsi" w:eastAsia="Arial" w:hAnsiTheme="minorHAnsi" w:cstheme="minorHAnsi"/>
          <w:color w:val="000000" w:themeColor="text1"/>
        </w:rPr>
        <w:t>from thematic analysis of narrative reports that may contribute to</w:t>
      </w:r>
      <w:r w:rsidRPr="0002126B">
        <w:rPr>
          <w:rFonts w:asciiTheme="minorHAnsi" w:eastAsia="Arial" w:hAnsiTheme="minorHAnsi" w:cstheme="minorHAnsi"/>
          <w:color w:val="000000" w:themeColor="text1"/>
        </w:rPr>
        <w:t xml:space="preserve"> postoperative mortality </w:t>
      </w:r>
    </w:p>
    <w:p w14:paraId="539A90C4" w14:textId="77777777" w:rsidR="00310874" w:rsidRPr="0002126B" w:rsidRDefault="00310874" w:rsidP="00310874">
      <w:pPr>
        <w:rPr>
          <w:rFonts w:ascii="Calibri" w:hAnsi="Calibri" w:cs="Calibri"/>
          <w:color w:val="4472C4" w:themeColor="accent1"/>
          <w:shd w:val="clear" w:color="auto" w:fill="FFFFFF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3685"/>
        <w:gridCol w:w="4111"/>
      </w:tblGrid>
      <w:tr w:rsidR="00310874" w:rsidRPr="00952254" w14:paraId="4E3E17A3" w14:textId="77777777" w:rsidTr="00436251">
        <w:tc>
          <w:tcPr>
            <w:tcW w:w="1555" w:type="dxa"/>
          </w:tcPr>
          <w:p w14:paraId="6BB09D45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B108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Major themes </w:t>
            </w:r>
          </w:p>
        </w:tc>
        <w:tc>
          <w:tcPr>
            <w:tcW w:w="3685" w:type="dxa"/>
          </w:tcPr>
          <w:p w14:paraId="718E59BF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B108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Subthemes </w:t>
            </w:r>
          </w:p>
        </w:tc>
        <w:tc>
          <w:tcPr>
            <w:tcW w:w="4111" w:type="dxa"/>
          </w:tcPr>
          <w:p w14:paraId="7D15F3FC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B108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High risk group </w:t>
            </w:r>
          </w:p>
        </w:tc>
      </w:tr>
      <w:tr w:rsidR="00310874" w:rsidRPr="00952254" w14:paraId="4779B37E" w14:textId="77777777" w:rsidTr="00436251">
        <w:tc>
          <w:tcPr>
            <w:tcW w:w="1555" w:type="dxa"/>
          </w:tcPr>
          <w:p w14:paraId="3F1DA341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B108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Preoperative </w:t>
            </w:r>
          </w:p>
        </w:tc>
        <w:tc>
          <w:tcPr>
            <w:tcW w:w="3685" w:type="dxa"/>
          </w:tcPr>
          <w:p w14:paraId="6F0CC2B0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 xml:space="preserve">Thorough preoperative assessment </w:t>
            </w:r>
          </w:p>
          <w:p w14:paraId="5795BE1E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Adequate medical optimisation, anticipating common occult comorbidities</w:t>
            </w:r>
          </w:p>
          <w:p w14:paraId="26AB5932" w14:textId="77777777" w:rsidR="00310874" w:rsidRPr="008B1082" w:rsidRDefault="00310874" w:rsidP="004362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Calibri" w:eastAsia="Arial" w:hAnsi="Calibri" w:cs="Calibri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68993E8" w14:textId="77777777" w:rsidR="00310874" w:rsidRPr="008B1082" w:rsidRDefault="00310874" w:rsidP="00436251">
            <w:pP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Parathyroidectomy </w:t>
            </w:r>
          </w:p>
          <w:p w14:paraId="36FBDC5C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Careful evaluation of risk-benefit in the surgical management of secondary hyperparathyroidism.</w:t>
            </w:r>
          </w:p>
          <w:p w14:paraId="77418E49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 xml:space="preserve">Occult cardiovascular disease </w:t>
            </w:r>
          </w:p>
          <w:p w14:paraId="28FC70B2" w14:textId="77777777" w:rsidR="00310874" w:rsidRPr="008B1082" w:rsidRDefault="00310874" w:rsidP="004362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</w:p>
          <w:p w14:paraId="777C1EF9" w14:textId="77777777" w:rsidR="00310874" w:rsidRPr="008B1082" w:rsidRDefault="00310874" w:rsidP="004362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Thyroidectomy </w:t>
            </w:r>
          </w:p>
          <w:p w14:paraId="6FBD2D24" w14:textId="77777777" w:rsidR="00310874" w:rsidRPr="008B1082" w:rsidRDefault="00310874" w:rsidP="00310874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Appropriate recognition and multidisciplinary management of anaplastic thyroid carcinoma</w:t>
            </w:r>
          </w:p>
        </w:tc>
      </w:tr>
      <w:tr w:rsidR="00310874" w:rsidRPr="00952254" w14:paraId="7DE45D1F" w14:textId="77777777" w:rsidTr="00436251">
        <w:tc>
          <w:tcPr>
            <w:tcW w:w="1555" w:type="dxa"/>
          </w:tcPr>
          <w:p w14:paraId="22E7B487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B108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Intraoperative </w:t>
            </w:r>
          </w:p>
          <w:p w14:paraId="2E056B06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3685" w:type="dxa"/>
          </w:tcPr>
          <w:p w14:paraId="20E77FB3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>Adequate training to ensure the provision of high-quality endocrine surgery.</w:t>
            </w:r>
          </w:p>
          <w:p w14:paraId="6C1ACA8B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Optimize strategies for risk management and decision-making.</w:t>
            </w:r>
          </w:p>
          <w:p w14:paraId="5AD93280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>Anticipation and preparation for intraoperative technical difficulties and potential complications</w:t>
            </w:r>
          </w:p>
          <w:p w14:paraId="59734A04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Exercising vigilance</w:t>
            </w: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 and e</w:t>
            </w: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arly involvement of subspecialty colleagues.</w:t>
            </w:r>
          </w:p>
          <w:p w14:paraId="36EB5C69" w14:textId="77777777" w:rsidR="00310874" w:rsidRPr="00C939C0" w:rsidRDefault="00310874" w:rsidP="004362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E4503A1" w14:textId="77777777" w:rsidR="00310874" w:rsidRPr="008B1082" w:rsidRDefault="00310874" w:rsidP="00436251">
            <w:pP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Adrenalectomy </w:t>
            </w:r>
          </w:p>
          <w:p w14:paraId="38A92F60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Advanced malignancy or metastatic disease</w:t>
            </w:r>
            <w: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 xml:space="preserve">. </w:t>
            </w: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Distortion of anatomy and loss of the normal adventitial planes along major vascular structures.</w:t>
            </w:r>
          </w:p>
          <w:p w14:paraId="4D8B4154" w14:textId="77777777" w:rsidR="00310874" w:rsidRPr="008B1082" w:rsidRDefault="00310874" w:rsidP="00436251">
            <w:pP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</w:p>
          <w:p w14:paraId="725609FB" w14:textId="77777777" w:rsidR="00310874" w:rsidRPr="008B1082" w:rsidRDefault="00310874" w:rsidP="00436251">
            <w:pP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>Re</w:t>
            </w:r>
            <w: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>do</w:t>
            </w: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 surgery</w:t>
            </w:r>
          </w:p>
          <w:p w14:paraId="69C9D38C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  <w:t>Operating on recurrent pathology in a scarred field, with distorted anatomical planes.</w:t>
            </w:r>
          </w:p>
          <w:p w14:paraId="7EC59B51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shd w:val="clear" w:color="auto" w:fill="FFFFFF"/>
                <w:lang w:eastAsia="en-AU"/>
              </w:rPr>
            </w:pPr>
          </w:p>
        </w:tc>
      </w:tr>
      <w:tr w:rsidR="00310874" w:rsidRPr="00952254" w14:paraId="21101583" w14:textId="77777777" w:rsidTr="00436251">
        <w:tc>
          <w:tcPr>
            <w:tcW w:w="1555" w:type="dxa"/>
          </w:tcPr>
          <w:p w14:paraId="3CD56147" w14:textId="77777777" w:rsidR="00310874" w:rsidRPr="008B1082" w:rsidRDefault="00310874" w:rsidP="00436251">
            <w:pPr>
              <w:rPr>
                <w:rFonts w:ascii="Calibri" w:eastAsia="Arial" w:hAnsi="Calibri" w:cs="Calibri"/>
                <w:bCs/>
                <w:iCs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bCs/>
                <w:iCs/>
                <w:color w:val="000000" w:themeColor="text1"/>
                <w:sz w:val="20"/>
                <w:szCs w:val="20"/>
              </w:rPr>
              <w:t>Post operative</w:t>
            </w:r>
          </w:p>
          <w:p w14:paraId="6101B3BD" w14:textId="77777777" w:rsidR="00310874" w:rsidRPr="008B1082" w:rsidRDefault="00310874" w:rsidP="00436251">
            <w:pPr>
              <w:rPr>
                <w:rFonts w:ascii="Calibri" w:eastAsia="Arial" w:hAnsi="Calibri" w:cs="Calibri"/>
                <w:b/>
                <w:i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14:paraId="1959366D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Early recognition and aggressive management of postoperative complications  </w:t>
            </w:r>
          </w:p>
          <w:p w14:paraId="0E89A222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Appropriate level of postoperative monitoring and adequate senior review </w:t>
            </w:r>
          </w:p>
          <w:p w14:paraId="511D9E1C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Arial" w:hAnsi="Calibri" w:cs="Calibri"/>
                <w:color w:val="000000" w:themeColor="text1"/>
                <w:sz w:val="20"/>
                <w:szCs w:val="20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 xml:space="preserve">Continuing education of ward staff and empowerment to escalate. </w:t>
            </w:r>
          </w:p>
        </w:tc>
        <w:tc>
          <w:tcPr>
            <w:tcW w:w="4111" w:type="dxa"/>
          </w:tcPr>
          <w:p w14:paraId="78477501" w14:textId="77777777" w:rsidR="00310874" w:rsidRPr="008B1082" w:rsidRDefault="00310874" w:rsidP="004362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B108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Thyroidectomy </w:t>
            </w:r>
          </w:p>
          <w:p w14:paraId="6860A996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>Post-operative haematoma and delayed bleeding risk in anticoagulated patients</w:t>
            </w:r>
          </w:p>
          <w:p w14:paraId="5F56D401" w14:textId="77777777" w:rsidR="00310874" w:rsidRPr="008B1082" w:rsidRDefault="00310874" w:rsidP="00310874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eastAsia="en-AU"/>
              </w:rPr>
            </w:pPr>
            <w:r w:rsidRPr="008B1082">
              <w:rPr>
                <w:rFonts w:ascii="Calibri" w:eastAsia="Arial" w:hAnsi="Calibri" w:cs="Calibri"/>
                <w:color w:val="000000" w:themeColor="text1"/>
                <w:sz w:val="20"/>
                <w:szCs w:val="20"/>
              </w:rPr>
              <w:t>Respiratory complications in setting of recurrent laryngeal nerve injury</w:t>
            </w:r>
          </w:p>
        </w:tc>
      </w:tr>
    </w:tbl>
    <w:p w14:paraId="011612B1" w14:textId="77777777" w:rsidR="00310874" w:rsidRDefault="00310874" w:rsidP="00310874">
      <w:pPr>
        <w:rPr>
          <w:rFonts w:asciiTheme="minorHAnsi" w:eastAsia="Arial" w:hAnsiTheme="minorHAnsi" w:cstheme="minorHAnsi"/>
          <w:b/>
          <w:color w:val="000000" w:themeColor="text1"/>
        </w:rPr>
      </w:pPr>
    </w:p>
    <w:p w14:paraId="46D7CA72" w14:textId="77777777" w:rsidR="00310874" w:rsidRDefault="00310874" w:rsidP="00310874">
      <w:pPr>
        <w:rPr>
          <w:rFonts w:asciiTheme="minorHAnsi" w:eastAsia="Arial" w:hAnsiTheme="minorHAnsi" w:cstheme="minorHAnsi"/>
          <w:b/>
          <w:color w:val="000000" w:themeColor="text1"/>
        </w:rPr>
      </w:pPr>
    </w:p>
    <w:p w14:paraId="5F7E4F74" w14:textId="77777777" w:rsidR="00310874" w:rsidRDefault="00310874" w:rsidP="00310874">
      <w:pPr>
        <w:rPr>
          <w:rFonts w:asciiTheme="minorHAnsi" w:eastAsia="Arial" w:hAnsiTheme="minorHAnsi" w:cstheme="minorHAnsi"/>
          <w:b/>
          <w:color w:val="000000" w:themeColor="text1"/>
        </w:rPr>
      </w:pPr>
    </w:p>
    <w:p w14:paraId="0BBB0ADB" w14:textId="77777777" w:rsidR="00310874" w:rsidRDefault="00310874" w:rsidP="00310874">
      <w:pPr>
        <w:rPr>
          <w:rFonts w:asciiTheme="minorHAnsi" w:eastAsia="Arial" w:hAnsiTheme="minorHAnsi" w:cstheme="minorHAnsi"/>
          <w:b/>
          <w:color w:val="000000" w:themeColor="text1"/>
        </w:rPr>
      </w:pPr>
    </w:p>
    <w:p w14:paraId="219C34C0" w14:textId="77777777" w:rsidR="00310874" w:rsidRDefault="00310874" w:rsidP="00310874">
      <w:pPr>
        <w:rPr>
          <w:rFonts w:asciiTheme="minorHAnsi" w:eastAsia="Arial" w:hAnsiTheme="minorHAnsi" w:cstheme="minorHAnsi"/>
          <w:b/>
          <w:color w:val="000000" w:themeColor="text1"/>
        </w:rPr>
      </w:pPr>
    </w:p>
    <w:p w14:paraId="00A05E47" w14:textId="77777777" w:rsidR="001F20E1" w:rsidRDefault="001F20E1"/>
    <w:sectPr w:rsidR="001F20E1" w:rsidSect="00EF18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D43BD" w14:textId="77777777" w:rsidR="00310874" w:rsidRDefault="00310874" w:rsidP="00310874">
      <w:r>
        <w:separator/>
      </w:r>
    </w:p>
  </w:endnote>
  <w:endnote w:type="continuationSeparator" w:id="0">
    <w:p w14:paraId="340C9F13" w14:textId="77777777" w:rsidR="00310874" w:rsidRDefault="00310874" w:rsidP="0031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4B94B" w14:textId="77777777" w:rsidR="00310874" w:rsidRDefault="00310874" w:rsidP="00310874">
      <w:r>
        <w:separator/>
      </w:r>
    </w:p>
  </w:footnote>
  <w:footnote w:type="continuationSeparator" w:id="0">
    <w:p w14:paraId="764B8907" w14:textId="77777777" w:rsidR="00310874" w:rsidRDefault="00310874" w:rsidP="00310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60CD7"/>
    <w:multiLevelType w:val="hybridMultilevel"/>
    <w:tmpl w:val="CF188BF8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98163B"/>
    <w:multiLevelType w:val="hybridMultilevel"/>
    <w:tmpl w:val="240C49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74"/>
    <w:rsid w:val="001F20E1"/>
    <w:rsid w:val="00310874"/>
    <w:rsid w:val="00C5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72C04"/>
  <w15:chartTrackingRefBased/>
  <w15:docId w15:val="{7C556CDA-13C9-4BEE-91D0-54EA2CAD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874"/>
    <w:pPr>
      <w:ind w:left="720"/>
      <w:contextualSpacing/>
    </w:pPr>
  </w:style>
  <w:style w:type="table" w:styleId="TableGrid">
    <w:name w:val="Table Grid"/>
    <w:basedOn w:val="TableNormal"/>
    <w:uiPriority w:val="39"/>
    <w:rsid w:val="00310874"/>
    <w:pPr>
      <w:spacing w:after="0" w:line="240" w:lineRule="auto"/>
    </w:pPr>
    <w:rPr>
      <w:rFonts w:ascii="Calibri" w:hAnsi="Calibri" w:cs="Calibri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>Oxford University Press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1</cp:revision>
  <dcterms:created xsi:type="dcterms:W3CDTF">2022-07-18T10:26:00Z</dcterms:created>
  <dcterms:modified xsi:type="dcterms:W3CDTF">2022-07-1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7-18T10:27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5b285ae-a1d7-4f9e-94ac-d8e6e15c48de</vt:lpwstr>
  </property>
  <property fmtid="{D5CDD505-2E9C-101B-9397-08002B2CF9AE}" pid="8" name="MSIP_Label_be5cb09a-2992-49d6-8ac9-5f63e7b1ad2f_ContentBits">
    <vt:lpwstr>0</vt:lpwstr>
  </property>
</Properties>
</file>